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B87CF0"/>
    <w:p w14:paraId="5A00E1B1">
      <w:pPr>
        <w:keepNext w:val="0"/>
        <w:keepLines w:val="0"/>
        <w:widowControl/>
        <w:suppressLineNumbers w:val="0"/>
        <w:spacing w:before="0" w:beforeAutospacing="0" w:after="160" w:afterAutospacing="0" w:line="240" w:lineRule="auto"/>
        <w:ind w:left="0" w:right="0"/>
        <w:jc w:val="center"/>
        <w:rPr>
          <w:rFonts w:hint="default" w:ascii="Times New Roman" w:hAnsi="Times New Roman" w:cs="Times New Roman"/>
          <w:lang w:val="en-US"/>
        </w:rPr>
      </w:pPr>
      <w:bookmarkStart w:id="0" w:name="_GoBack"/>
      <w: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</w:rPr>
        <w:t xml:space="preserve">Table 1. 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Basic characteristics of the included studies</w:t>
      </w:r>
    </w:p>
    <w:bookmarkEnd w:id="0"/>
    <w:tbl>
      <w:tblPr>
        <w:tblStyle w:val="2"/>
        <w:tblW w:w="494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2779"/>
        <w:gridCol w:w="1082"/>
        <w:gridCol w:w="2437"/>
        <w:gridCol w:w="1638"/>
        <w:gridCol w:w="1370"/>
        <w:gridCol w:w="1074"/>
        <w:gridCol w:w="1614"/>
      </w:tblGrid>
      <w:tr w14:paraId="5AEBF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53C4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Serial</w:t>
            </w:r>
          </w:p>
        </w:tc>
        <w:tc>
          <w:tcPr>
            <w:tcW w:w="10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899A2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Author (Year)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A1350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Sample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89F03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Load (Sets×Reps×%1RM)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48398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Intervals (min)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789EAC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Gender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67EE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Region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64C0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Index</w:t>
            </w:r>
          </w:p>
        </w:tc>
      </w:tr>
      <w:tr w14:paraId="4A961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4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329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kern w:val="0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0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9F5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kern w:val="0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Lin Shi 2023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7BF7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kern w:val="0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2BD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kern w:val="0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85%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FC5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kern w:val="0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.5, 3, 6, 9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4CB5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kern w:val="0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9C2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kern w:val="0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sia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577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kern w:val="0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0ED52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3EBA50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E614A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talag et al.2021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EE407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25CEB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85C18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0B35E9D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ll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38A78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26D934C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RSI</w:t>
            </w:r>
          </w:p>
        </w:tc>
      </w:tr>
      <w:tr w14:paraId="6BBF4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402" w:type="pct"/>
            <w:shd w:val="clear" w:color="auto" w:fill="FFFFFF"/>
            <w:vAlign w:val="center"/>
          </w:tcPr>
          <w:p w14:paraId="4B1B21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72D518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tthews et al.0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33D5E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200628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5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1C739D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0DA3D0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26D8D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ED188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0m</w:t>
            </w:r>
          </w:p>
        </w:tc>
      </w:tr>
      <w:tr w14:paraId="72628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648A6E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7BD6DE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Bauer 2019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571451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60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49F7A8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5×60%; 1×4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BC169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.25–11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210583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BAFC3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sia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661ED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376FB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184F7B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37CEEA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Krzysztofik 202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F5C46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690DEC6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00C17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, 6, 9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49518A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D7733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A58D0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30F99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2B84BE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63C0E2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talağ et al.202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34E61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4F20C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A69B1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536925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ll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B9F5E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7C8BD5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20y, 40y</w:t>
            </w:r>
          </w:p>
        </w:tc>
      </w:tr>
      <w:tr w14:paraId="5F834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4A592A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6D0F5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Krzysztofik 202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3F31C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204988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2×60%; 3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C318D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–1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19BEEBB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E2143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99A01F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114E6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358249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33D84D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Boyd et al.201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C6C85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6D588B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36B861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, 5, 8, 11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23DE123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26E16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5ACA2B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7074F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610EC09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3C5C77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hen et al.202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77814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2B4237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3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57AAE0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.25–2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12456BE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7366D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7DDACE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5E404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48260D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1E75707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arbone et al.202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CC5EB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4D96E8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56A8E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00BFEB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DD0A7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18051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m,10m</w:t>
            </w:r>
          </w:p>
        </w:tc>
      </w:tr>
      <w:tr w14:paraId="3B6C9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122562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763AF3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oir et al.2011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41353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5325D1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12×37%; 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5CC41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79EC39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Fe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AD0E4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sia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1B9EE0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3BB9A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7627DCC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0C5253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Urbanski et al.202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4D830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698D5F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2C61229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05E1E4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know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0F498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11864B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SLJ</w:t>
            </w:r>
          </w:p>
        </w:tc>
      </w:tr>
      <w:tr w14:paraId="462A3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0E4931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1F265C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rum et al.2012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4BF78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25A56E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×1×50%; 3×1×6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362AB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,5,10,15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401348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511FD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E8E6E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30538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023C08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76B239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Nickerson et al.2018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9D673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00741C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297741D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,4,7,1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9EB67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A2124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DBE5C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0m,20m</w:t>
            </w:r>
          </w:p>
        </w:tc>
      </w:tr>
      <w:tr w14:paraId="20283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32628F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D6D7B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Gergely et al.202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8D5A0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3458D83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13C928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570336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E68F5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5A3A74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24329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4B5C19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6F2C1B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Gergely et al.202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A1AAD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130AFD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1D34B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55CA72B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Fe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A2AF7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CC7A7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1B054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2C191D0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08F9B1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Yuan et al.202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6F16EC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45E8D1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×5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043E89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,8,12,16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19017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43AB0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sia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0A47EA8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PPO</w:t>
            </w:r>
          </w:p>
        </w:tc>
      </w:tr>
      <w:tr w14:paraId="3E929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6D06AB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D1E25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Do Carmo et al.2021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0383A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666698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5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05CBEB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1180A7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AF1656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79D492A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2308E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0B76DB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3E9379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rewther et al.2011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ACF93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31A42AB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04999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,8,12,16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238FFB0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4F100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1DB021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5m,10m</w:t>
            </w:r>
          </w:p>
        </w:tc>
      </w:tr>
      <w:tr w14:paraId="46EFF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408D534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2635B3B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Khamoui et al.2009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2DEBE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A53AC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70293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4ACA27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0B0F8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DC7C7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66878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4E954E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6A61F6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Faller et al.202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28B6D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371396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D36C5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.75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30D364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6DED6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A38E4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1760D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7DE7B36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0B4A63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Seitz et al.201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6B9E6D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16B06F7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081A63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165DB5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know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462406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5DF7943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0m</w:t>
            </w:r>
          </w:p>
        </w:tc>
      </w:tr>
      <w:tr w14:paraId="634D7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71A1355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30E8BD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Fletcher et al.201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D2C48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052E79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2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3FE298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3014F29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71AA5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801F8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SJ,DJ</w:t>
            </w:r>
          </w:p>
        </w:tc>
      </w:tr>
      <w:tr w14:paraId="7A1C3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64D31A3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6BDEF3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Bielitzki et al.2021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84920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FD181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1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1BC485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48AD0F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9DAFC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2DB004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m,10m</w:t>
            </w:r>
          </w:p>
        </w:tc>
      </w:tr>
      <w:tr w14:paraId="360C2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15E783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3FA176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omyns et al.201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58063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209A5C2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1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1EA49B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494750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B1778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37D29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0,20,30m</w:t>
            </w:r>
          </w:p>
        </w:tc>
      </w:tr>
      <w:tr w14:paraId="6FEB4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5D6EB2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6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77177F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Esformes et al.201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29485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620A3D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1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E8952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5995DB7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BF2A2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C3626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699A3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4136AD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7577DA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Lowery et al.2012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2D0A1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3E098A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ulti-load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0B90A56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–12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4EB602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585A40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24CC16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PPO</w:t>
            </w:r>
          </w:p>
        </w:tc>
      </w:tr>
      <w:tr w14:paraId="7321C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B1E4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B3DF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Heynen et al.2024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BACE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C956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×3×85%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E55AA8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min, 2h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6F7E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Female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B13A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974B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SJ</w:t>
            </w:r>
          </w:p>
        </w:tc>
      </w:tr>
      <w:tr w14:paraId="32671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15ED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Serial</w:t>
            </w:r>
          </w:p>
        </w:tc>
        <w:tc>
          <w:tcPr>
            <w:tcW w:w="10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BD8E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Author (Year)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E9F5BD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Sample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4D6C2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Load (Sets×Reps×%1RM)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B81EC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Intervals (min)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3F48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Gender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879E6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Region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9FFFA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Index</w:t>
            </w:r>
          </w:p>
        </w:tc>
      </w:tr>
      <w:tr w14:paraId="6C2B4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631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10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F53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cCann et al.2010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E433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A92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5×85%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187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,5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E6A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ll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73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068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3AF6F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06B9CCB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0BDFF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Hornikel et al.202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DC99C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0B25317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4×7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4355F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001522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know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A7C94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73B705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69136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7CCB08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1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7F28BC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Lim et al.201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1FC20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1B25B6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DF1F9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CFD93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2648B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5DF8CB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0,20,30m</w:t>
            </w:r>
          </w:p>
        </w:tc>
      </w:tr>
      <w:tr w14:paraId="7C361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37727D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3375AAA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Bevan et al.201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07597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1DF0EA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1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B6672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7525FCD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AA497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3B57D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m,10m</w:t>
            </w:r>
          </w:p>
        </w:tc>
      </w:tr>
      <w:tr w14:paraId="7156B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6757CE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3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223FA3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Santos et al.202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6CF614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47DE21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1928F6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24E24E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Fe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D1129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1CB76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SLJ</w:t>
            </w:r>
          </w:p>
        </w:tc>
      </w:tr>
      <w:tr w14:paraId="746E4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732A6B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4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335073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Pálinkás et al.202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A1224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4EAE01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90AD8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5D9E10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94404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2D1CEB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7A16D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729A37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5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53E6919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Hughes et al.2016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5225D9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441A8A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1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E7483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0EAEA9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86B37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04E6875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70241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4936A75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6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337829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Kolinger et al.202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35BD2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5583AE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CE9CB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,8,11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81FC9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139F9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DBDF6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617D1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167B48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7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0FF7EE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Villalon et al.2022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635A90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031E35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2E612A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6C3886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know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DA41A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sia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5E4633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1DFF3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53654B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8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2589A42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West et al.201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AD42B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6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5DC1E3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87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13F1243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062612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know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1AC02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5B6E38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 (PPO)</w:t>
            </w:r>
          </w:p>
        </w:tc>
      </w:tr>
      <w:tr w14:paraId="63A69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62F644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568EA3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Jirovska et al.202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FD330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3D7E1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88F04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.5,4,8,12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71DF45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4A56D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9BD61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56E0D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3ADADF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0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3AD28C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árquez et al.2023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E3C97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B5703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8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88870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,4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377E330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736CA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5D2BB2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DJ</w:t>
            </w:r>
          </w:p>
        </w:tc>
      </w:tr>
      <w:tr w14:paraId="4FAFB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63B832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1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27D37A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rin et al.2021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2BA5F9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6C147B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2AC0B8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,4,6,8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34963D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496D7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509084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1F7D7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2E3E3C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2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6F6280B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Sañudo et al.202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63789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3EF5A76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0D9AEC5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417C5E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know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B9213E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E8455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10m</w:t>
            </w:r>
          </w:p>
        </w:tc>
      </w:tr>
      <w:tr w14:paraId="51D84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39164F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3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1C539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Evetovich et al.2015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5CCEDC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CFD0A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8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1A4267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3DA88D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ll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FD5B7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7CAFA1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SLJ</w:t>
            </w:r>
          </w:p>
        </w:tc>
      </w:tr>
      <w:tr w14:paraId="7C9D2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1AFB41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4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5BCA2E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Evetovich et al.2015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5272B40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0587C3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8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F3F3A3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10AACA0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7C45D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252CF3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4790E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1E12F5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5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0F26A5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ontalvo et al.2021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C380E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352D3B8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5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7500D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B4614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ll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8F707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9CF78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155B3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31D478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6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7CD7D3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Nibali et al.2015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65F8E2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3DA34A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5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5906D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,8,12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12958A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6856C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801CF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30D72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037CCA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7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194412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Nickerson et al.2019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5207B3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308E1F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10BF12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,4,7,1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1010AB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CE70A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DA85B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34E08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564741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8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B62D1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Hester et al.2017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6DBE9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8948F0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5×8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F56CF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,3,5,1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50D847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5A3FB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104B1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71735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054DB5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49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41B8E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Piper et al.202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BFD0C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2A24236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×5×87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7DAB6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.33–2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3CA4C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48796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A2446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10,20m</w:t>
            </w:r>
          </w:p>
        </w:tc>
      </w:tr>
      <w:tr w14:paraId="0F8D8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408C54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0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1953D1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ina et al.2019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5B665A5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298A51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3B18EA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.5,4,8,12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BDBC3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B2F4E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12C9B9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132DC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44E711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1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0620A7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Scott et al.200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149DF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50885F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5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3FAEE4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5DD62C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D5CC2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21178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, SLJ</w:t>
            </w:r>
          </w:p>
        </w:tc>
      </w:tr>
      <w:tr w14:paraId="45308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006C25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2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EB221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Shi et al.202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3359A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34B7C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×1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0BF075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,4,8,12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4B973A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6B862F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sia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02C84E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634A0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2B34C3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3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64CAFE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Suchomel et al.2016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7121FB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10B596A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2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357C4D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–10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8FFC7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48542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9F422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3AD2A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3AE34A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4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1689D9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Sue et al.2016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1A76A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182408A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5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AE7E2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,6,10,14,18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54EA7B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Fe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42229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165CD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SLJ</w:t>
            </w:r>
          </w:p>
        </w:tc>
      </w:tr>
      <w:tr w14:paraId="0C39A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0C94B21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5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6AE4EA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Villalon et al.202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C0148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7EA88E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7D8FA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4D730E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nknow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E9FAF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127EB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384D4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0BAADF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6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CDE3B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Yen Yeh et al.202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55849E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1F5999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×3×85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73C18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,2,4,6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715864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ll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DF949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22F6359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1AFB2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shd w:val="clear" w:color="auto" w:fill="FFFFFF"/>
            <w:vAlign w:val="center"/>
          </w:tcPr>
          <w:p w14:paraId="51651B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7</w:t>
            </w:r>
          </w:p>
        </w:tc>
        <w:tc>
          <w:tcPr>
            <w:tcW w:w="1065" w:type="pct"/>
            <w:shd w:val="clear" w:color="auto" w:fill="FFFFFF"/>
            <w:vAlign w:val="center"/>
          </w:tcPr>
          <w:p w14:paraId="47F82A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Zheng et al.202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BBD44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38B9B0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15×30%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635D84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0,3,6,9,12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7985C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FACEE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sia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16C711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  <w:tr w14:paraId="04EA6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79726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58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4C2BC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Guo et al.2018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38A4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408989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1×3×90%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3C53D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3,6,9,12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EB0F8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9B067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Asia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A19F0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F1115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lang w:val="en-US" w:eastAsia="zh-CN" w:bidi="ar"/>
              </w:rPr>
              <w:t>CMJ</w:t>
            </w:r>
          </w:p>
        </w:tc>
      </w:tr>
    </w:tbl>
    <w:p w14:paraId="00B42746"/>
    <w:sectPr>
      <w:pgSz w:w="15840" w:h="12240" w:orient="landscape"/>
      <w:pgMar w:top="1800" w:right="1440" w:bottom="1800" w:left="144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CF8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2:03:03Z</dcterms:created>
  <dc:creator>Administrator</dc:creator>
  <cp:lastModifiedBy>谢林</cp:lastModifiedBy>
  <dcterms:modified xsi:type="dcterms:W3CDTF">2025-10-28T12:0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DljYzUzMWQ4OWI0YzBkYjYzMDRhZTY5ZjZkYmFmYTgiLCJ1c2VySWQiOiI0MTQ0Nzk4ODYifQ==</vt:lpwstr>
  </property>
  <property fmtid="{D5CDD505-2E9C-101B-9397-08002B2CF9AE}" pid="4" name="ICV">
    <vt:lpwstr>ED367272C3744C5480B1357822EF2D7D_12</vt:lpwstr>
  </property>
</Properties>
</file>